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92412" w:rsidRPr="00564480" w:rsidRDefault="004D3416">
      <w:pPr>
        <w:rPr>
          <w:b/>
          <w:bCs/>
        </w:rPr>
      </w:pPr>
      <w:r w:rsidRPr="00564480">
        <w:rPr>
          <w:b/>
          <w:bCs/>
        </w:rPr>
        <w:t>Suppl</w:t>
      </w:r>
      <w:r w:rsidR="00564480" w:rsidRPr="00564480">
        <w:rPr>
          <w:b/>
          <w:bCs/>
        </w:rPr>
        <w:t>ementary</w:t>
      </w:r>
      <w:r w:rsidRPr="00564480">
        <w:rPr>
          <w:b/>
          <w:bCs/>
        </w:rPr>
        <w:t xml:space="preserve"> Table </w:t>
      </w:r>
      <w:r w:rsidR="00F56903">
        <w:rPr>
          <w:b/>
          <w:bCs/>
        </w:rPr>
        <w:t>2</w:t>
      </w:r>
    </w:p>
    <w:p w:rsidR="004D3416" w:rsidRDefault="004D3416"/>
    <w:tbl>
      <w:tblPr>
        <w:tblW w:w="29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"/>
        <w:gridCol w:w="613"/>
        <w:gridCol w:w="646"/>
        <w:gridCol w:w="602"/>
        <w:gridCol w:w="590"/>
        <w:gridCol w:w="873"/>
        <w:gridCol w:w="1137"/>
        <w:gridCol w:w="1180"/>
        <w:gridCol w:w="848"/>
        <w:gridCol w:w="1245"/>
        <w:gridCol w:w="1357"/>
        <w:gridCol w:w="1196"/>
        <w:gridCol w:w="1708"/>
        <w:gridCol w:w="1244"/>
        <w:gridCol w:w="1262"/>
        <w:gridCol w:w="1442"/>
        <w:gridCol w:w="1324"/>
        <w:gridCol w:w="1281"/>
        <w:gridCol w:w="1308"/>
        <w:gridCol w:w="1307"/>
        <w:gridCol w:w="981"/>
        <w:gridCol w:w="1277"/>
        <w:gridCol w:w="1293"/>
        <w:gridCol w:w="1629"/>
        <w:gridCol w:w="2288"/>
      </w:tblGrid>
      <w:tr w:rsidR="004D3416" w:rsidRPr="004D3416" w:rsidTr="004D3416">
        <w:trPr>
          <w:trHeight w:val="920"/>
        </w:trPr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ase # 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ag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x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 at onset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ge at death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sease duration (months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esentatio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linical subtype at presentatio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RS at diagnosis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bnormal sleep behavior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leep breathing disorder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Other sleep problems 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lbar dysfunctio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Gait abnormalities 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culomotor abnormalitie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ognitive impairment 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ysautonomic symptom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ore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Abnormal facial movements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Other movement disorders 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erebellar symptom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ower motor-neuron symptoms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ther relevant symptoms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mmuno-Therapy 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HLA type </w:t>
            </w:r>
          </w:p>
        </w:tc>
      </w:tr>
      <w:tr w:rsidR="004D3416" w:rsidRPr="004D3416" w:rsidTr="004D3416">
        <w:trPr>
          <w:trHeight w:val="9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bacu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lbar syndrome, sleep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/a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central apn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dysarthria, dysphagi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chorea of the upper limbs, with left predominanc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IVIg w/ short time response, RTX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10:01, DQB1*05:01</w:t>
            </w: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, DRB1*15:01, DQB1*06:02</w:t>
            </w:r>
          </w:p>
        </w:tc>
      </w:tr>
      <w:tr w:rsidR="004D3416" w:rsidRPr="004D3416" w:rsidTr="004D3416">
        <w:trPr>
          <w:trHeight w:val="128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bacu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ovement disorder, cognitive impairment, epilepsy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gait failur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dementia, abulia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frontal release sign (snout and palmomental reflex positive bilateral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eroids 3x500 mg, improvement (mainly cognitive)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/a</w:t>
            </w:r>
          </w:p>
        </w:tc>
      </w:tr>
      <w:tr w:rsidR="004D3416" w:rsidRPr="004D3416" w:rsidTr="004D3416">
        <w:trPr>
          <w:trHeight w:val="154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leep disorder, PSP-like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/a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complex movement automatisms, abnormal pseudo-rhythmic movemen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central hypoventil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insomnia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dysarthri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postural instability, parkinsonism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palpebral ptosi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enuresi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velopalatine and oromandibular dyskinetic movement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spontaneous myoclonus and postural tremor in upper limb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VIg, no response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10:01- DQB1*05:01</w:t>
            </w:r>
          </w:p>
        </w:tc>
      </w:tr>
      <w:tr w:rsidR="004D3416" w:rsidRPr="004D3416" w:rsidTr="004D3416">
        <w:trPr>
          <w:trHeight w:val="15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bacu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leep disord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finalistic (eating, drinking, sewing, vocalization). </w:t>
            </w: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REM parasomnia in PS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obstructive apnea (AHI 2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daytime sleepiness mild, no insomnia, enuresi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mild dysphagia (but became severe few weeks after diagnosis), mild unilateral vocal cord palsy (no stridor), hypersalivation, no dysarthria.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unsteady gait, moderate, required walker, occasional fall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confusional episodes with hallucinations, apathy (MOCA 1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lingual dyskinesi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Steroids iv, plasmapheresis, partial and transient improvement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10:01- DQB1*05:01</w:t>
            </w:r>
          </w:p>
        </w:tc>
      </w:tr>
      <w:tr w:rsidR="004D3416" w:rsidRPr="004D3416" w:rsidTr="004D3416">
        <w:trPr>
          <w:trHeight w:val="9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 + mild TD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bacu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leep disorder, cognitive impairmen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/a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continuous limb movement, sleep talking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central apn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daytime sleepiness mild, no insomnia, enuresi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ild hoarsenes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mild vertical gaze palsy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marked cognitive decline in course of disease (MMSE 16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repeated syncopes, bradycardia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akathisia and subcontinuous dyskinetic movements of the limbs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visual agnosia, hallucinations, delusion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VMP, no response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DRB1*03:01/DRB1*16:01 DQB1*05:02/DQB1*02:01</w:t>
            </w:r>
          </w:p>
        </w:tc>
      </w:tr>
      <w:tr w:rsidR="004D3416" w:rsidRPr="004D3416" w:rsidTr="004D3416">
        <w:trPr>
          <w:trHeight w:val="30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+TD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ubacute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ulbar symptoms, PSP-like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dysarthria, difficulty opening mouth, dysphagi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ataxic gai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vertical gaze palsy 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head chorea 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oral dystoni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ataxi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prominent muscle atrophy, weakness and fasciculations, ALS-like motor symptoms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08:01/</w:t>
            </w: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10:01,</w:t>
            </w: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DQB1*04:02/</w:t>
            </w: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QB1*05:01,</w:t>
            </w: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HLA-A*02:01/HLA-A*31:01, HLA-B*15:01/HLA-B*40:01, HLA-C*03:03/HLA-C*03:04, DQA1*01:05/DQA1*04:01, DPB1*02:01/DPB1*04:01, HLA-E*01:01/HLA-E*01:03, HLA-F*01:01/HLA-F*01:01, HLA-G*01:01/HLA-G*01:03</w:t>
            </w:r>
          </w:p>
        </w:tc>
      </w:tr>
      <w:tr w:rsidR="004D3416" w:rsidRPr="004D3416" w:rsidTr="004D3416">
        <w:trPr>
          <w:trHeight w:val="9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bacut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lbar syndrome, sleep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sudden sleep attacks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dysarthria, dysphagi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mild vertical gaze palsy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ild cognitive impairmen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orofacial dyskinesia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progressive dyskinesia of left upper limb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VMP, oral steroids, RTX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/a</w:t>
            </w:r>
          </w:p>
        </w:tc>
      </w:tr>
      <w:tr w:rsidR="004D3416" w:rsidRPr="004D3416" w:rsidTr="004D3416">
        <w:trPr>
          <w:trHeight w:val="32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4D3416" w:rsidRPr="004D3416" w:rsidTr="004D3416">
        <w:trPr>
          <w:trHeight w:val="6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hronic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SP-like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daytime sleepines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unsteady gai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ild bilateral ptosi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parkinsonism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gait ataxia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kern w:val="0"/>
                <w:sz w:val="18"/>
                <w:szCs w:val="18"/>
                <w:lang w:eastAsia="de-DE"/>
                <w14:ligatures w14:val="none"/>
              </w:rPr>
              <w:t>DRB1*03:01/DRB1*14:01 DQB1*05:03/DQB1*02:01</w:t>
            </w:r>
          </w:p>
        </w:tc>
      </w:tr>
      <w:tr w:rsidR="004D3416" w:rsidRPr="004D3416" w:rsidTr="004D3416">
        <w:trPr>
          <w:trHeight w:val="6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ubacute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SP-like syndrome, cognitive impairment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no further information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unsteady gait, repeated falls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double vision on left gaze 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mild cognitive impairment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recurring vertig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VMP, oral steroids, MMF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</w:tr>
      <w:tr w:rsidR="004D3416" w:rsidRPr="004D3416" w:rsidTr="004D3416">
        <w:trPr>
          <w:trHeight w:val="9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+TD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SP-like syndrome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abnormal movements and talkin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central apn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excessive daytime sleepiness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severe dysphagia, dysarthria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postural instability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syncopes, bladder incontinence, reduced heart rate variabilit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ild bilateral rigidit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frontal lobe dysfunction (personality change, aggressive behavior) 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5x1g IVMP, oral steroid taper, RTX; improvement of consciousness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10:01; DQB1*05:01</w:t>
            </w:r>
          </w:p>
        </w:tc>
      </w:tr>
      <w:tr w:rsidR="004D3416" w:rsidRPr="004D3416" w:rsidTr="004D3416">
        <w:trPr>
          <w:trHeight w:val="12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likely 6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bacute / 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lbar syndrome, ALS-like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/a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central apn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yes, insomnia, daytime sleepiness, no more detail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severe dysphagia, dysarthria, dysphonia; ICU required, ventilation, finally tracheostomy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nfusional episodes, drowsiness, encephalopathy, possible hallucination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recurrent syncopes that required pacemaker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yokymia, myoclon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hyperreflexia, EMG suggestive of MN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hallucination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/a</w:t>
            </w:r>
          </w:p>
        </w:tc>
      </w:tr>
      <w:tr w:rsidR="004D3416" w:rsidRPr="004D3416" w:rsidTr="004D3416">
        <w:trPr>
          <w:trHeight w:val="32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 </w:t>
            </w:r>
          </w:p>
        </w:tc>
      </w:tr>
      <w:tr w:rsidR="004D3416" w:rsidRPr="004D3416" w:rsidTr="004D3416">
        <w:trPr>
          <w:trHeight w:val="198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leep disorder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abnormal movemen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OSAS, strido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excessive daytime sleepiness and insomnia (fragmented, non-restorative sleep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ild dysphagia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o 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enuresis, urinary urgency and hesita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akathisi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ree cycles of intravenous steroids and cyclophosphamide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10:01,  DQB1*05:01</w:t>
            </w:r>
          </w:p>
        </w:tc>
      </w:tr>
      <w:tr w:rsidR="004D3416" w:rsidRPr="004D3416" w:rsidTr="004D3416">
        <w:trPr>
          <w:trHeight w:val="15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ovement disorder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/a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change of breathing patter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severe dysphagia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postural instability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lateral and upgaze nystagmus with limitation of vertical and abduction eye movement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choreiform movements in all limb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cerebellar dysarthria, finger-nose dysmetria, unable to tandem walk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unknown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</w:tr>
      <w:tr w:rsidR="004D3416" w:rsidRPr="004D3416" w:rsidTr="004D3416">
        <w:trPr>
          <w:trHeight w:val="6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lbar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/a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OSA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severe dysphagia, dyspnea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bilateral ptosis and horizontal nystagmus 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atrophy of the limbs, especially triceps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</w:tr>
      <w:tr w:rsidR="004D3416" w:rsidRPr="004D3416" w:rsidTr="004D3416">
        <w:trPr>
          <w:trHeight w:val="9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e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leep disorder, bulbar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/a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continuous apparently purposeful movements, vocalization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OSAS, strido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dysphagia, dyspnea, mild dysarthri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mild broad based gait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ild bilateral ptosi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10:01; DQB1*05:01</w:t>
            </w:r>
          </w:p>
        </w:tc>
      </w:tr>
      <w:tr w:rsidR="004D3416" w:rsidRPr="004D3416" w:rsidTr="004D3416">
        <w:trPr>
          <w:trHeight w:val="6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e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lbar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/a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unknown 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severe dysphagia, dyspnoe, stridor, vocal cord palsy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o 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</w:tr>
      <w:tr w:rsidR="004D3416" w:rsidRPr="004D3416" w:rsidTr="004D3416">
        <w:trPr>
          <w:trHeight w:val="33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e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PSP-like syndrome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stridor and obstruction due to vocal cord paresi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daytime sleepines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dysphagia, vocal cord palsy, strido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ild ataxi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oculomotor paresis in all directions except downward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andibular myoclonu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mild ataxia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IVIg with improvement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DRB1*01:01/DRB1*04:04, </w:t>
            </w: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QB1*05:01</w:t>
            </w: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DQB1*03:02, HLA-A*02:01/HLA-A*03:01, HLA-B*07:02/HLA-B*18:01, HLA-C*03:04/HLA-C*07:01, DQA1*01:01/DQA1*03:01, DPB1*04:01/DPB1*04:01, DRB4*01:03, HLA-E*01:01/HLA-E*01:03, HLA-F*01:01/HLA-F*01:03, HLA-G*01:01/HLA-G*01:01</w:t>
            </w:r>
          </w:p>
        </w:tc>
      </w:tr>
      <w:tr w:rsidR="004D3416" w:rsidRPr="004D3416" w:rsidTr="004D3416">
        <w:trPr>
          <w:trHeight w:val="12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lbar syndrome, sleep disord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/a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atypical movemen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OS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dysphagia, dysarthria, bilateral vocal cord palsy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ild gait ataxi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horizontal gaze palsy, ptosis of the left eyelid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oro-facio-mandibular dystoni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mild ataxia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mild tetraparesis, fasciculations on both upper and lower extremities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spasticity and positive Babinski's sign in lower right extremity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IVMP, PLEX, RTX with improvement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10:01; DQB1*05:01</w:t>
            </w:r>
          </w:p>
        </w:tc>
      </w:tr>
      <w:tr w:rsidR="004D3416" w:rsidRPr="004D3416" w:rsidTr="004D3416">
        <w:trPr>
          <w:trHeight w:val="12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(PSP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ale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SP-like syndrome, bulbar syndrom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central apn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insomnia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dysarthria, dysphagia, strido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axial instability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hypometric horizontal saccades and nystagmus with slowed downgaze saccades 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ild cognitive impairment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enuresi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mild facial myokymi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limb ataxi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depression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DRB1*01:02, DRB1*03:01; DQB1*02:01, </w:t>
            </w: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QB1*05:01</w:t>
            </w:r>
          </w:p>
        </w:tc>
      </w:tr>
      <w:tr w:rsidR="004D3416" w:rsidRPr="004D3416" w:rsidTr="004D3416">
        <w:trPr>
          <w:trHeight w:val="24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+TD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ubacute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bulbar syndrome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sleep vocalizations, jerky movements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acute respiratory failure, strid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dysphagia, dysarthria, vocal cord paresis (stridor during sleep), acute respiratory failure (unclear if central hypoventilation or related to obstruction-vocal cord palsy; two ICU with ventilation required, finally underwent tracheostomy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yes,  shortstepped and slightly wide-based gait, postural instablity, unable to walk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yes, saccadic intrusions on pursuit eye</w:t>
            </w: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movement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hree cycles of intravenous and oral steroids; two cycles of cyclophosphamide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B1*10:01, DQB1*05:01</w:t>
            </w:r>
          </w:p>
        </w:tc>
      </w:tr>
      <w:tr w:rsidR="004D3416" w:rsidRPr="004D3416" w:rsidTr="004D3416">
        <w:trPr>
          <w:trHeight w:val="9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+TD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ulbar syndrome, possible sleep disord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possible, during previous admission 'restlessness' during slee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nkn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syphagia/aphagia, stridor, dysarthri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orderline abnormal tandem gait, reduced bilateral armswing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ntecoll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unknown </w:t>
            </w:r>
          </w:p>
        </w:tc>
      </w:tr>
      <w:tr w:rsidR="004D3416" w:rsidRPr="00564480" w:rsidTr="004D3416">
        <w:trPr>
          <w:trHeight w:val="1200"/>
        </w:trPr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 +TDP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ron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lbar syndrome, sleep disord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/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REM sleep  disturbance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OSAS, central apn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s, restless legs syndrom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dysphagia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yes, recurrent </w:t>
            </w: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>orthostatic vertig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no 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x IVIg, RTX, IVMP, PLEX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3416" w:rsidRPr="004D3416" w:rsidRDefault="004D3416" w:rsidP="004D3416">
            <w:pPr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4D3416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  <w:t>DRB1*01:01, DRB1*11:01, DQB1*03:01</w:t>
            </w:r>
            <w:r w:rsidRPr="004D3416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4D341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DQB1*05:01, </w:t>
            </w:r>
            <w:r w:rsidRPr="004D3416"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de-DE"/>
                <w14:ligatures w14:val="none"/>
              </w:rPr>
              <w:t>DQA1*01:01, DQA1*05:05</w:t>
            </w:r>
          </w:p>
        </w:tc>
      </w:tr>
    </w:tbl>
    <w:p w:rsidR="004D3416" w:rsidRPr="00564480" w:rsidRDefault="004D3416">
      <w:pPr>
        <w:rPr>
          <w:lang w:val="en-US"/>
        </w:rPr>
      </w:pPr>
    </w:p>
    <w:sectPr w:rsidR="004D3416" w:rsidRPr="00564480" w:rsidSect="004D3416">
      <w:pgSz w:w="31680" w:h="238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1337D" w:rsidRDefault="0001337D" w:rsidP="004D3416">
      <w:r>
        <w:separator/>
      </w:r>
    </w:p>
  </w:endnote>
  <w:endnote w:type="continuationSeparator" w:id="0">
    <w:p w:rsidR="0001337D" w:rsidRDefault="0001337D" w:rsidP="004D3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1337D" w:rsidRDefault="0001337D" w:rsidP="004D3416">
      <w:r>
        <w:separator/>
      </w:r>
    </w:p>
  </w:footnote>
  <w:footnote w:type="continuationSeparator" w:id="0">
    <w:p w:rsidR="0001337D" w:rsidRDefault="0001337D" w:rsidP="004D3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16"/>
    <w:rsid w:val="0001337D"/>
    <w:rsid w:val="001200D6"/>
    <w:rsid w:val="004D3416"/>
    <w:rsid w:val="00564480"/>
    <w:rsid w:val="008273C1"/>
    <w:rsid w:val="00B92412"/>
    <w:rsid w:val="00F5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AB985F"/>
  <w15:chartTrackingRefBased/>
  <w15:docId w15:val="{F92657C3-0C40-084B-9A9E-15354DAA0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D341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D3416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4D341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D341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80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0</Words>
  <Characters>8069</Characters>
  <Application>Microsoft Office Word</Application>
  <DocSecurity>0</DocSecurity>
  <Lines>67</Lines>
  <Paragraphs>18</Paragraphs>
  <ScaleCrop>false</ScaleCrop>
  <Company/>
  <LinksUpToDate>false</LinksUpToDate>
  <CharactersWithSpaces>9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elpi</dc:creator>
  <cp:keywords/>
  <dc:description/>
  <cp:lastModifiedBy>Ellen Gelpi</cp:lastModifiedBy>
  <cp:revision>3</cp:revision>
  <dcterms:created xsi:type="dcterms:W3CDTF">2024-08-23T14:37:00Z</dcterms:created>
  <dcterms:modified xsi:type="dcterms:W3CDTF">2024-08-23T14:58:00Z</dcterms:modified>
</cp:coreProperties>
</file>